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8BDD4" w14:textId="77777777" w:rsidR="00003C77" w:rsidRPr="00412F06" w:rsidRDefault="00003C77" w:rsidP="00003C77">
      <w:pPr>
        <w:rPr>
          <w:rFonts w:ascii="Calibri" w:hAnsi="Calibri" w:cs="Calibri"/>
          <w:bCs/>
          <w:sz w:val="24"/>
          <w:szCs w:val="24"/>
        </w:rPr>
      </w:pPr>
      <w:r w:rsidRPr="00412F06">
        <w:rPr>
          <w:rFonts w:ascii="Calibri" w:hAnsi="Calibri" w:cs="Calibri"/>
          <w:b/>
          <w:sz w:val="24"/>
          <w:szCs w:val="24"/>
        </w:rPr>
        <w:t>Table S2</w:t>
      </w:r>
      <w:r w:rsidRPr="00412F06">
        <w:rPr>
          <w:rFonts w:ascii="Calibri" w:hAnsi="Calibri" w:cs="Calibri"/>
          <w:bCs/>
          <w:sz w:val="24"/>
          <w:szCs w:val="24"/>
        </w:rPr>
        <w:t>: Catheter day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980"/>
        <w:gridCol w:w="1980"/>
      </w:tblGrid>
      <w:tr w:rsidR="00003C77" w:rsidRPr="00412F06" w14:paraId="7FB552C4" w14:textId="77777777" w:rsidTr="00545B72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76E4A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Type of CV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F0BE3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Total Catheter Days (n = 25,273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7D8CF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HPN Catheter Days (n = 15,474)</w:t>
            </w:r>
          </w:p>
        </w:tc>
      </w:tr>
      <w:tr w:rsidR="00003C77" w:rsidRPr="00412F06" w14:paraId="46CCCFFD" w14:textId="77777777" w:rsidTr="00545B72">
        <w:tc>
          <w:tcPr>
            <w:tcW w:w="161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6A3513AD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</w:p>
          <w:p w14:paraId="1140B209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ICC</w:t>
            </w:r>
          </w:p>
          <w:p w14:paraId="79FAC31B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TCVC</w:t>
            </w:r>
          </w:p>
          <w:p w14:paraId="241BD9B9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Por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5B7C4BDF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</w:p>
          <w:p w14:paraId="4A7796A8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8879</w:t>
            </w:r>
          </w:p>
          <w:p w14:paraId="68DB9367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9577</w:t>
            </w:r>
          </w:p>
          <w:p w14:paraId="4AB2D798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681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4A05C1C1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</w:p>
          <w:p w14:paraId="59E6D34B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6509 </w:t>
            </w:r>
          </w:p>
          <w:p w14:paraId="0744B758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7868 </w:t>
            </w:r>
          </w:p>
          <w:p w14:paraId="723A6F4D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1097 </w:t>
            </w:r>
          </w:p>
        </w:tc>
      </w:tr>
      <w:tr w:rsidR="00003C77" w:rsidRPr="00412F06" w14:paraId="7928BE93" w14:textId="77777777" w:rsidTr="00545B72">
        <w:tc>
          <w:tcPr>
            <w:tcW w:w="16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A53EFDB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SL</w:t>
            </w:r>
          </w:p>
          <w:p w14:paraId="41258152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ML</w:t>
            </w:r>
          </w:p>
          <w:p w14:paraId="56DEFBAF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Unknown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36A3AB2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14702</w:t>
            </w:r>
          </w:p>
          <w:p w14:paraId="5D5A9B80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10550</w:t>
            </w:r>
          </w:p>
          <w:p w14:paraId="780C595C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    21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CCD12CA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7363 </w:t>
            </w:r>
          </w:p>
          <w:p w14:paraId="3256864E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>8090</w:t>
            </w:r>
          </w:p>
          <w:p w14:paraId="3C6B3DA5" w14:textId="77777777" w:rsidR="00003C77" w:rsidRPr="00412F06" w:rsidRDefault="00003C77" w:rsidP="00545B72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412F06">
              <w:rPr>
                <w:rFonts w:ascii="Calibri" w:hAnsi="Calibri" w:cs="Calibri"/>
                <w:sz w:val="24"/>
                <w:szCs w:val="24"/>
              </w:rPr>
              <w:t xml:space="preserve">    21</w:t>
            </w:r>
          </w:p>
        </w:tc>
      </w:tr>
    </w:tbl>
    <w:p w14:paraId="2B24133A" w14:textId="77777777" w:rsidR="00003C77" w:rsidRPr="00412F06" w:rsidRDefault="00003C77" w:rsidP="00003C77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textWrapping" w:clear="all"/>
      </w:r>
    </w:p>
    <w:p w14:paraId="22025B6F" w14:textId="77777777" w:rsidR="00003C77" w:rsidRPr="00412F06" w:rsidRDefault="00003C77" w:rsidP="00003C77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CVC, central venous catheter; HPN, home parenteral nutrition; </w:t>
      </w:r>
      <w:r w:rsidRPr="00412F06">
        <w:rPr>
          <w:rFonts w:ascii="Calibri" w:hAnsi="Calibri" w:cs="Calibri"/>
          <w:sz w:val="24"/>
          <w:szCs w:val="24"/>
        </w:rPr>
        <w:t>ML, multi lumen; PICC, peripherally inserted central venous catheter; Port, implanted port; SL, single-lumen;</w:t>
      </w:r>
      <w:r>
        <w:rPr>
          <w:rFonts w:ascii="Calibri" w:hAnsi="Calibri" w:cs="Calibri"/>
          <w:sz w:val="24"/>
          <w:szCs w:val="24"/>
        </w:rPr>
        <w:t xml:space="preserve"> </w:t>
      </w:r>
      <w:r w:rsidRPr="00412F06">
        <w:rPr>
          <w:rFonts w:ascii="Calibri" w:hAnsi="Calibri" w:cs="Calibri"/>
          <w:sz w:val="24"/>
          <w:szCs w:val="24"/>
        </w:rPr>
        <w:t>TCVC, tunneled central venous catheter; Unknown, unknown lumens</w:t>
      </w:r>
    </w:p>
    <w:p w14:paraId="4F7A701D" w14:textId="77777777" w:rsidR="00003C77" w:rsidRPr="00412F06" w:rsidRDefault="00003C77" w:rsidP="00003C77"/>
    <w:p w14:paraId="3A14A1DA" w14:textId="77777777" w:rsidR="006F2538" w:rsidRDefault="006F2538"/>
    <w:sectPr w:rsidR="006F2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C77"/>
    <w:rsid w:val="00003C77"/>
    <w:rsid w:val="00236CFA"/>
    <w:rsid w:val="002E37EC"/>
    <w:rsid w:val="006F2538"/>
    <w:rsid w:val="00E4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A40BC"/>
  <w15:chartTrackingRefBased/>
  <w15:docId w15:val="{7915627E-C486-4223-87E3-930DA666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C7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C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C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C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C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C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C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C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C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C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C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C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C7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3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C7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3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C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C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3C7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4-03T09:58:00Z</dcterms:created>
  <dcterms:modified xsi:type="dcterms:W3CDTF">2025-04-03T09:59:00Z</dcterms:modified>
</cp:coreProperties>
</file>